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332"/>
        <w:tblW w:w="12960" w:type="dxa"/>
        <w:tblLayout w:type="fixed"/>
        <w:tblLook w:val="04A0" w:firstRow="1" w:lastRow="0" w:firstColumn="1" w:lastColumn="0" w:noHBand="0" w:noVBand="1"/>
      </w:tblPr>
      <w:tblGrid>
        <w:gridCol w:w="1165"/>
        <w:gridCol w:w="5310"/>
        <w:gridCol w:w="2340"/>
        <w:gridCol w:w="4145"/>
      </w:tblGrid>
      <w:tr w:rsidR="00C84A37" w14:paraId="71AD6253" w14:textId="77777777" w:rsidTr="007239A0">
        <w:tc>
          <w:tcPr>
            <w:tcW w:w="1165" w:type="dxa"/>
            <w:tcBorders>
              <w:top w:val="single" w:sz="24" w:space="0" w:color="auto"/>
              <w:left w:val="single" w:sz="2" w:space="0" w:color="FFFFFF" w:themeColor="background1"/>
              <w:bottom w:val="single" w:sz="24" w:space="0" w:color="auto"/>
              <w:right w:val="single" w:sz="2" w:space="0" w:color="FFFFFF" w:themeColor="background1"/>
            </w:tcBorders>
          </w:tcPr>
          <w:p w14:paraId="22B9FC0A" w14:textId="77777777" w:rsidR="00DF6EAA" w:rsidRPr="003A2F41" w:rsidRDefault="00DF6EAA" w:rsidP="00E94D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F41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310" w:type="dxa"/>
            <w:tcBorders>
              <w:top w:val="single" w:sz="24" w:space="0" w:color="auto"/>
              <w:left w:val="single" w:sz="2" w:space="0" w:color="FFFFFF" w:themeColor="background1"/>
              <w:bottom w:val="single" w:sz="24" w:space="0" w:color="auto"/>
              <w:right w:val="single" w:sz="2" w:space="0" w:color="FFFFFF" w:themeColor="background1"/>
            </w:tcBorders>
          </w:tcPr>
          <w:p w14:paraId="25621E5E" w14:textId="309DF350" w:rsidR="00DF6EAA" w:rsidRPr="003A2F41" w:rsidRDefault="00DF6EAA" w:rsidP="00E94D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3A2F41">
              <w:rPr>
                <w:rFonts w:ascii="Times New Roman" w:hAnsi="Times New Roman" w:cs="Times New Roman"/>
                <w:b/>
                <w:sz w:val="24"/>
                <w:szCs w:val="24"/>
              </w:rPr>
              <w:t>equ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3A2F41">
              <w:rPr>
                <w:rFonts w:ascii="Times New Roman" w:hAnsi="Times New Roman" w:cs="Times New Roman"/>
                <w:b/>
                <w:sz w:val="24"/>
                <w:szCs w:val="24"/>
              </w:rPr>
              <w:t>5’-3’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24" w:space="0" w:color="auto"/>
              <w:left w:val="single" w:sz="2" w:space="0" w:color="FFFFFF" w:themeColor="background1"/>
              <w:bottom w:val="single" w:sz="24" w:space="0" w:color="auto"/>
              <w:right w:val="single" w:sz="2" w:space="0" w:color="FFFFFF" w:themeColor="background1"/>
            </w:tcBorders>
          </w:tcPr>
          <w:p w14:paraId="1CE1EB0E" w14:textId="3FA23B31" w:rsidR="00DF6EAA" w:rsidRPr="003A2F41" w:rsidRDefault="00DF6EAA" w:rsidP="00E94D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F41">
              <w:rPr>
                <w:rFonts w:ascii="Times New Roman" w:hAnsi="Times New Roman" w:cs="Times New Roman"/>
                <w:b/>
                <w:sz w:val="24"/>
                <w:szCs w:val="24"/>
              </w:rPr>
              <w:t>DNA band size</w:t>
            </w:r>
          </w:p>
        </w:tc>
        <w:tc>
          <w:tcPr>
            <w:tcW w:w="4145" w:type="dxa"/>
            <w:tcBorders>
              <w:top w:val="single" w:sz="2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2033FA5" w14:textId="77777777" w:rsidR="00DF6EAA" w:rsidRPr="003A2F41" w:rsidRDefault="00DF6EAA" w:rsidP="00E94D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F41">
              <w:rPr>
                <w:rFonts w:ascii="Times New Roman" w:hAnsi="Times New Roman" w:cs="Times New Roman"/>
                <w:b/>
                <w:sz w:val="24"/>
                <w:szCs w:val="24"/>
              </w:rPr>
              <w:t>Usage</w:t>
            </w:r>
          </w:p>
        </w:tc>
      </w:tr>
      <w:tr w:rsidR="00847F77" w14:paraId="0F7F173B" w14:textId="77777777" w:rsidTr="007239A0">
        <w:tc>
          <w:tcPr>
            <w:tcW w:w="12960" w:type="dxa"/>
            <w:gridSpan w:val="4"/>
            <w:tcBorders>
              <w:top w:val="single" w:sz="24" w:space="0" w:color="auto"/>
              <w:left w:val="single" w:sz="2" w:space="0" w:color="FFFFFF" w:themeColor="background1"/>
              <w:bottom w:val="single" w:sz="24" w:space="0" w:color="auto"/>
              <w:right w:val="single" w:sz="2" w:space="0" w:color="FFFFFF" w:themeColor="background1"/>
            </w:tcBorders>
          </w:tcPr>
          <w:p w14:paraId="3A9F61FE" w14:textId="518098CF" w:rsidR="00847F77" w:rsidRPr="00CD29DE" w:rsidRDefault="00CD29DE" w:rsidP="00E94D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9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</w:t>
            </w:r>
            <w:r w:rsidR="0049310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sed </w:t>
            </w:r>
            <w:r w:rsidRPr="00CD29DE">
              <w:rPr>
                <w:rFonts w:ascii="Times New Roman" w:hAnsi="Times New Roman" w:cs="Times New Roman"/>
                <w:b/>
                <w:sz w:val="24"/>
                <w:szCs w:val="24"/>
              </w:rPr>
              <w:t>for creating targeting constructs</w:t>
            </w:r>
          </w:p>
        </w:tc>
      </w:tr>
      <w:tr w:rsidR="00906E84" w14:paraId="4639F9E3" w14:textId="77777777" w:rsidTr="007239A0">
        <w:tc>
          <w:tcPr>
            <w:tcW w:w="1165" w:type="dxa"/>
            <w:tcBorders>
              <w:top w:val="single" w:sz="2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C797284" w14:textId="0455403A" w:rsidR="00FA67A7" w:rsidRPr="00C84A37" w:rsidRDefault="00FA67A7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2L-F</w:t>
            </w:r>
          </w:p>
        </w:tc>
        <w:tc>
          <w:tcPr>
            <w:tcW w:w="5310" w:type="dxa"/>
            <w:tcBorders>
              <w:top w:val="single" w:sz="2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A2B1A68" w14:textId="5FAE3B5C" w:rsidR="00FA67A7" w:rsidRPr="00C84A37" w:rsidRDefault="00FA67A7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C</w:t>
            </w:r>
            <w:r w:rsidRPr="00C84A3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GTGAAGCTCCTGGCTTTG</w:t>
            </w:r>
          </w:p>
        </w:tc>
        <w:tc>
          <w:tcPr>
            <w:tcW w:w="2340" w:type="dxa"/>
            <w:vMerge w:val="restart"/>
            <w:tcBorders>
              <w:top w:val="single" w:sz="2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2A0C35A" w14:textId="75894F92" w:rsidR="00FA67A7" w:rsidRPr="00C84A37" w:rsidRDefault="0023259D" w:rsidP="007239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kb</w:t>
            </w:r>
          </w:p>
        </w:tc>
        <w:tc>
          <w:tcPr>
            <w:tcW w:w="4145" w:type="dxa"/>
            <w:vMerge w:val="restart"/>
            <w:tcBorders>
              <w:top w:val="single" w:sz="2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C7316AE" w14:textId="38366E6B" w:rsidR="00FA67A7" w:rsidRPr="00C84A37" w:rsidRDefault="00C84A37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="005116EC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plifying the </w:t>
            </w:r>
            <w:r w:rsidR="00742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</w:t>
            </w:r>
            <w:r w:rsidR="005116EC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rm of the construct targeting to mouse Myh9 exon2 (MA2)       </w:t>
            </w:r>
          </w:p>
        </w:tc>
      </w:tr>
      <w:tr w:rsidR="00906E84" w14:paraId="11AE0EFB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3A1EBA3" w14:textId="3B611D5D" w:rsidR="00FA67A7" w:rsidRPr="00C84A37" w:rsidRDefault="00FA67A7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2L-R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5D98BD5" w14:textId="2E7ECB58" w:rsidR="00FA67A7" w:rsidRPr="00C84A37" w:rsidRDefault="00FA67A7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</w:t>
            </w:r>
            <w:r w:rsidRPr="00C84A3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CCGCGG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GACTTGCGGCCAGGACCTAAG</w:t>
            </w:r>
          </w:p>
        </w:tc>
        <w:tc>
          <w:tcPr>
            <w:tcW w:w="2340" w:type="dxa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37D7E23" w14:textId="77777777" w:rsidR="00FA67A7" w:rsidRPr="00C84A37" w:rsidRDefault="00FA67A7" w:rsidP="007239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45" w:type="dxa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05CC2E8" w14:textId="77777777" w:rsidR="00FA67A7" w:rsidRPr="00C84A37" w:rsidRDefault="00FA67A7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06E84" w14:paraId="225977E2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0D2E870" w14:textId="767A6FF5" w:rsidR="00FA67A7" w:rsidRPr="00C84A37" w:rsidRDefault="005116EC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2R-F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62C044D" w14:textId="2B2F61BC" w:rsidR="00FA67A7" w:rsidRPr="00C84A37" w:rsidRDefault="005116EC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</w:t>
            </w:r>
            <w:r w:rsidRPr="00C84A3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GTACC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TCAGCAGGCTGCAGACAAGTACCTC</w:t>
            </w:r>
          </w:p>
        </w:tc>
        <w:tc>
          <w:tcPr>
            <w:tcW w:w="2340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1ADE24D" w14:textId="060C4338" w:rsidR="00FA67A7" w:rsidRPr="00C84A37" w:rsidRDefault="0023259D" w:rsidP="007239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kb</w:t>
            </w:r>
          </w:p>
        </w:tc>
        <w:tc>
          <w:tcPr>
            <w:tcW w:w="4145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6CF8621" w14:textId="4C66AAEE" w:rsidR="00FA67A7" w:rsidRPr="00C84A37" w:rsidRDefault="00C84A37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="005116EC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plifying the </w:t>
            </w:r>
            <w:r w:rsidR="00742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’</w:t>
            </w:r>
            <w:r w:rsidR="005116EC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rm of the construct targeting to mouse Myh9 exon2 (MA2)       </w:t>
            </w:r>
          </w:p>
        </w:tc>
      </w:tr>
      <w:tr w:rsidR="00906E84" w14:paraId="4591A425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75EA2C8" w14:textId="607B1A8C" w:rsidR="00FA67A7" w:rsidRPr="00C84A37" w:rsidRDefault="005116EC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2R-R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49789CD" w14:textId="4403A185" w:rsidR="00FA67A7" w:rsidRPr="00C84A37" w:rsidRDefault="005116EC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  <w:r w:rsidRPr="00C84A3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CGGGGTAGGAAGCACGATG</w:t>
            </w:r>
          </w:p>
        </w:tc>
        <w:tc>
          <w:tcPr>
            <w:tcW w:w="2340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48E71AF" w14:textId="77777777" w:rsidR="00FA67A7" w:rsidRPr="00C84A37" w:rsidRDefault="00FA67A7" w:rsidP="007239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45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7AC3C4A" w14:textId="77777777" w:rsidR="00FA67A7" w:rsidRPr="00C84A37" w:rsidRDefault="00FA67A7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C39FA" w14:paraId="6DA6E05F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D817EB6" w14:textId="2096B68D" w:rsidR="00157BC4" w:rsidRPr="00C84A37" w:rsidRDefault="00157BC4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I2L-</w:t>
            </w:r>
            <w:r w:rsidR="00456A0F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BE6E98D" w14:textId="77777777" w:rsidR="00157BC4" w:rsidRPr="00C84A37" w:rsidRDefault="00157BC4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C</w:t>
            </w:r>
            <w:r w:rsidRPr="00C84A3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GTGAAGCTCCTGGCTTTG</w:t>
            </w:r>
          </w:p>
        </w:tc>
        <w:tc>
          <w:tcPr>
            <w:tcW w:w="2340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DE3D5FD" w14:textId="6C83D079" w:rsidR="00157BC4" w:rsidRPr="00C84A37" w:rsidRDefault="00157BC4" w:rsidP="007239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23259D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kb</w:t>
            </w:r>
          </w:p>
        </w:tc>
        <w:tc>
          <w:tcPr>
            <w:tcW w:w="4145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8952B31" w14:textId="23DC2A42" w:rsidR="00157BC4" w:rsidRPr="00C84A37" w:rsidRDefault="00C84A37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="00157BC4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plifying the </w:t>
            </w:r>
            <w:r w:rsidR="00742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</w:t>
            </w:r>
            <w:r w:rsidR="00157BC4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rm of </w:t>
            </w:r>
            <w:r w:rsidR="00E36FC8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</w:t>
            </w:r>
            <w:r w:rsidR="00157BC4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truct targeting to mouse Myh9 intron2 (MAI2) </w:t>
            </w:r>
          </w:p>
        </w:tc>
      </w:tr>
      <w:tr w:rsidR="00CC39FA" w14:paraId="76DC48B2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5FA9A18" w14:textId="592F546D" w:rsidR="00157BC4" w:rsidRPr="00C84A37" w:rsidRDefault="00157BC4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I2L-</w:t>
            </w:r>
            <w:r w:rsidR="00456A0F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9F64EAD" w14:textId="12E4E97F" w:rsidR="00157BC4" w:rsidRPr="00C84A37" w:rsidRDefault="00157BC4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</w:t>
            </w:r>
            <w:r w:rsidRPr="00C84A3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CCGCGG</w:t>
            </w:r>
            <w:r w:rsidRPr="00C84A37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ctgcatgcagggaacagaggg</w:t>
            </w:r>
          </w:p>
        </w:tc>
        <w:tc>
          <w:tcPr>
            <w:tcW w:w="2340" w:type="dxa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9E74C13" w14:textId="77777777" w:rsidR="00157BC4" w:rsidRPr="00C84A37" w:rsidRDefault="00157BC4" w:rsidP="007239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45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95E6F30" w14:textId="77777777" w:rsidR="00157BC4" w:rsidRPr="00C84A37" w:rsidRDefault="00157BC4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94D11" w14:paraId="7C0ABFA2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BDDC0B5" w14:textId="24710908" w:rsidR="00CB71C8" w:rsidRPr="00C84A37" w:rsidRDefault="00CB71C8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I2R-</w:t>
            </w:r>
            <w:r w:rsidR="00456A0F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536DD43" w14:textId="6E7C04D7" w:rsidR="00CB71C8" w:rsidRPr="00C84A37" w:rsidRDefault="00CB71C8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TTT</w:t>
            </w:r>
            <w:r w:rsidRPr="00723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TTTAAAC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GATCAAGCTCCCACCTGC</w:t>
            </w:r>
          </w:p>
        </w:tc>
        <w:tc>
          <w:tcPr>
            <w:tcW w:w="2340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029410B" w14:textId="22185E7B" w:rsidR="00CB71C8" w:rsidRPr="00C84A37" w:rsidRDefault="00CB71C8" w:rsidP="007239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23259D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kb</w:t>
            </w:r>
          </w:p>
        </w:tc>
        <w:tc>
          <w:tcPr>
            <w:tcW w:w="4145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9B125FA" w14:textId="5AC3D246" w:rsidR="00CB71C8" w:rsidRPr="00C84A37" w:rsidRDefault="00C84A37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="00CB71C8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plifying the </w:t>
            </w:r>
            <w:r w:rsidR="00742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’</w:t>
            </w:r>
            <w:r w:rsidR="00CB71C8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rm of the construct targeting to mouse Myh9 intron2 (MAI2) </w:t>
            </w:r>
          </w:p>
        </w:tc>
      </w:tr>
      <w:tr w:rsidR="00E94D11" w14:paraId="5A76D4F2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366A58F" w14:textId="14E9D45A" w:rsidR="00CB71C8" w:rsidRPr="00C84A37" w:rsidRDefault="00CB71C8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MAI2R-</w:t>
            </w:r>
            <w:r w:rsidR="00456A0F" w:rsidRPr="00C84A37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3EA3497" w14:textId="1BAA66B9" w:rsidR="00CB71C8" w:rsidRPr="00C84A37" w:rsidRDefault="00CB71C8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  <w:r w:rsidRPr="00723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C84A37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GGAGGCTGAAGCCCTGCCCAG</w:t>
            </w:r>
          </w:p>
        </w:tc>
        <w:tc>
          <w:tcPr>
            <w:tcW w:w="2340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5F71B99" w14:textId="77777777" w:rsidR="00CB71C8" w:rsidRPr="00C84A37" w:rsidRDefault="00CB71C8" w:rsidP="007239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45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3EA9C32" w14:textId="77777777" w:rsidR="00CB71C8" w:rsidRPr="00C84A37" w:rsidRDefault="00CB71C8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94D11" w14:paraId="2650DB59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BD43D41" w14:textId="74D41954" w:rsidR="00456A0F" w:rsidRPr="00C84A37" w:rsidRDefault="00456A0F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3L-F  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83EAB53" w14:textId="3F0EBD11" w:rsidR="00456A0F" w:rsidRPr="00C84A37" w:rsidRDefault="00456A0F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C</w:t>
            </w:r>
            <w:r w:rsidRPr="00723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AGATGAAGCCGATGCTGCATC</w:t>
            </w:r>
          </w:p>
        </w:tc>
        <w:tc>
          <w:tcPr>
            <w:tcW w:w="2340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42AA6C9" w14:textId="63A0110B" w:rsidR="00456A0F" w:rsidRPr="00C84A37" w:rsidRDefault="00456A0F" w:rsidP="007239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23259D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kb</w:t>
            </w:r>
          </w:p>
        </w:tc>
        <w:tc>
          <w:tcPr>
            <w:tcW w:w="4145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34D44AF" w14:textId="75322B11" w:rsidR="00456A0F" w:rsidRPr="00C84A37" w:rsidRDefault="00C84A37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="00456A0F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plifying the </w:t>
            </w:r>
            <w:r w:rsidR="00742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</w:t>
            </w:r>
            <w:r w:rsidR="00456A0F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rm of the construct targeting to mouse Myh9 exon3 (MA3)       </w:t>
            </w:r>
          </w:p>
        </w:tc>
      </w:tr>
      <w:tr w:rsidR="007239A0" w14:paraId="5DEDFE55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6FB9CC8" w14:textId="11CD5D54" w:rsidR="00456A0F" w:rsidRPr="00C84A37" w:rsidRDefault="00456A0F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3L-R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DBA6803" w14:textId="1B409124" w:rsidR="00456A0F" w:rsidRPr="00C84A37" w:rsidRDefault="00456A0F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</w:t>
            </w:r>
            <w:r w:rsidRPr="00723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CCGCGG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TCGTGCCTCTTCTTGCCCTTG</w:t>
            </w:r>
          </w:p>
        </w:tc>
        <w:tc>
          <w:tcPr>
            <w:tcW w:w="2340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DE28A8A" w14:textId="77777777" w:rsidR="00456A0F" w:rsidRPr="00C84A37" w:rsidRDefault="00456A0F" w:rsidP="007239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45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6E9AF11" w14:textId="77777777" w:rsidR="00456A0F" w:rsidRPr="00C84A37" w:rsidRDefault="00456A0F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239A0" w14:paraId="643EA458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E42F6F2" w14:textId="4ECE8F8B" w:rsidR="00F12BF7" w:rsidRPr="00C84A37" w:rsidRDefault="00F12BF7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3R-F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A086341" w14:textId="6E6D8F6B" w:rsidR="00F12BF7" w:rsidRPr="00C84A37" w:rsidRDefault="00F12BF7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TTT</w:t>
            </w:r>
            <w:r w:rsidRPr="00723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TTTAAAC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ATCTACGCCATCACAGATAC</w:t>
            </w:r>
          </w:p>
        </w:tc>
        <w:tc>
          <w:tcPr>
            <w:tcW w:w="2340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7E8F229" w14:textId="32A47CD3" w:rsidR="00F12BF7" w:rsidRPr="00C84A37" w:rsidRDefault="00F12BF7" w:rsidP="007239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23259D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kb</w:t>
            </w:r>
          </w:p>
        </w:tc>
        <w:tc>
          <w:tcPr>
            <w:tcW w:w="4145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E9EFC36" w14:textId="3C59E32A" w:rsidR="00F12BF7" w:rsidRPr="00C84A37" w:rsidRDefault="00C84A37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="00F12BF7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plifying the </w:t>
            </w:r>
            <w:r w:rsidR="0074248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’</w:t>
            </w:r>
            <w:r w:rsidR="00F12BF7"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rm of the construct targeting to mouse Myh9 exon3 (MA3)       </w:t>
            </w:r>
          </w:p>
        </w:tc>
      </w:tr>
      <w:tr w:rsidR="00E94D11" w14:paraId="3D836EB9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4" w:space="0" w:color="auto"/>
              <w:right w:val="single" w:sz="2" w:space="0" w:color="FFFFFF" w:themeColor="background1"/>
            </w:tcBorders>
          </w:tcPr>
          <w:p w14:paraId="5233A034" w14:textId="660082C1" w:rsidR="00F12BF7" w:rsidRPr="00906E84" w:rsidRDefault="00F12BF7" w:rsidP="00E94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E84">
              <w:rPr>
                <w:rFonts w:ascii="Times New Roman" w:hAnsi="Times New Roman" w:cs="Times New Roman"/>
                <w:sz w:val="20"/>
                <w:szCs w:val="20"/>
              </w:rPr>
              <w:t xml:space="preserve">MA3R-R  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4" w:space="0" w:color="auto"/>
              <w:right w:val="single" w:sz="2" w:space="0" w:color="FFFFFF" w:themeColor="background1"/>
            </w:tcBorders>
          </w:tcPr>
          <w:p w14:paraId="2195DBBC" w14:textId="5203A905" w:rsidR="00F12BF7" w:rsidRPr="00906E84" w:rsidRDefault="00F12BF7" w:rsidP="00E94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E84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  <w:r w:rsidRPr="00BC69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906E84">
              <w:rPr>
                <w:rFonts w:ascii="Times New Roman" w:hAnsi="Times New Roman" w:cs="Times New Roman"/>
                <w:sz w:val="20"/>
                <w:szCs w:val="20"/>
              </w:rPr>
              <w:t>ATGCATCCTACAGTATCCCAAGTG</w:t>
            </w:r>
          </w:p>
        </w:tc>
        <w:tc>
          <w:tcPr>
            <w:tcW w:w="2340" w:type="dxa"/>
            <w:vMerge/>
            <w:tcBorders>
              <w:left w:val="single" w:sz="2" w:space="0" w:color="FFFFFF" w:themeColor="background1"/>
              <w:bottom w:val="single" w:sz="24" w:space="0" w:color="auto"/>
              <w:right w:val="single" w:sz="2" w:space="0" w:color="FFFFFF" w:themeColor="background1"/>
            </w:tcBorders>
          </w:tcPr>
          <w:p w14:paraId="73A00F21" w14:textId="77777777" w:rsidR="00F12BF7" w:rsidRDefault="00F12BF7" w:rsidP="00E94D11"/>
        </w:tc>
        <w:tc>
          <w:tcPr>
            <w:tcW w:w="4145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E715980" w14:textId="77777777" w:rsidR="00F12BF7" w:rsidRDefault="00F12BF7" w:rsidP="00E94D11"/>
        </w:tc>
      </w:tr>
      <w:tr w:rsidR="00493101" w14:paraId="49CB49C7" w14:textId="77777777" w:rsidTr="007239A0">
        <w:tc>
          <w:tcPr>
            <w:tcW w:w="12960" w:type="dxa"/>
            <w:gridSpan w:val="4"/>
            <w:tcBorders>
              <w:top w:val="single" w:sz="2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B9A4EBB" w14:textId="53F205BE" w:rsidR="00493101" w:rsidRPr="00493101" w:rsidRDefault="00493101" w:rsidP="00E94D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101">
              <w:rPr>
                <w:rFonts w:ascii="Times New Roman" w:hAnsi="Times New Roman" w:cs="Times New Roman"/>
                <w:b/>
                <w:sz w:val="24"/>
                <w:szCs w:val="24"/>
              </w:rPr>
              <w:t>Primers used for HR event identification</w:t>
            </w:r>
          </w:p>
        </w:tc>
      </w:tr>
      <w:tr w:rsidR="005829BE" w14:paraId="12DE91D3" w14:textId="77777777" w:rsidTr="007239A0">
        <w:tc>
          <w:tcPr>
            <w:tcW w:w="1165" w:type="dxa"/>
            <w:tcBorders>
              <w:top w:val="single" w:sz="2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6DA3C13" w14:textId="2834D9DD" w:rsidR="00493101" w:rsidRPr="00C84A37" w:rsidRDefault="00493101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PE2</w:t>
            </w:r>
            <w:r w:rsidR="005829BE" w:rsidRPr="00C84A37">
              <w:rPr>
                <w:rFonts w:ascii="Times New Roman" w:hAnsi="Times New Roman" w:cs="Times New Roman"/>
                <w:sz w:val="18"/>
                <w:szCs w:val="18"/>
              </w:rPr>
              <w:t>I2E3</w:t>
            </w: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310" w:type="dxa"/>
            <w:tcBorders>
              <w:top w:val="single" w:sz="2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D3F6424" w14:textId="4019E198" w:rsidR="00493101" w:rsidRPr="00C84A37" w:rsidRDefault="00493101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ATGAGGAAATTGCATCGCATTGTC</w:t>
            </w:r>
          </w:p>
        </w:tc>
        <w:tc>
          <w:tcPr>
            <w:tcW w:w="2340" w:type="dxa"/>
            <w:vMerge w:val="restart"/>
            <w:tcBorders>
              <w:top w:val="single" w:sz="2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DD6A8BE" w14:textId="77777777" w:rsidR="00346BBC" w:rsidRDefault="00346BBC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5E7EDE" w14:textId="012399F9" w:rsidR="00493101" w:rsidRPr="00C84A37" w:rsidRDefault="005829BE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PE2I2E3-F+PE2-R=</w:t>
            </w:r>
            <w:r w:rsidR="00493101" w:rsidRPr="00C84A3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F07AD7" w:rsidRPr="00C84A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93101" w:rsidRPr="00C84A37">
              <w:rPr>
                <w:rFonts w:ascii="Times New Roman" w:hAnsi="Times New Roman" w:cs="Times New Roman"/>
                <w:sz w:val="18"/>
                <w:szCs w:val="18"/>
              </w:rPr>
              <w:t>kb</w:t>
            </w:r>
          </w:p>
        </w:tc>
        <w:tc>
          <w:tcPr>
            <w:tcW w:w="4145" w:type="dxa"/>
            <w:vMerge w:val="restart"/>
            <w:tcBorders>
              <w:top w:val="single" w:sz="2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4399B4A" w14:textId="77777777" w:rsidR="002D27DD" w:rsidRDefault="002D27DD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35ED54" w14:textId="08D165C3" w:rsidR="00493101" w:rsidRPr="00C84A37" w:rsidRDefault="00493101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Identifying HR events occurring at Myh9 exon2</w:t>
            </w:r>
          </w:p>
        </w:tc>
      </w:tr>
      <w:tr w:rsidR="005829BE" w14:paraId="0E3693BC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F8D0B1D" w14:textId="6EB782F8" w:rsidR="00493101" w:rsidRPr="00C84A37" w:rsidRDefault="00493101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PE2-R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0F051F7" w14:textId="71ECB9D2" w:rsidR="00493101" w:rsidRPr="00C84A37" w:rsidRDefault="00493101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TGGGACTCCTGGGTTGAGGGTTTTGG</w:t>
            </w:r>
          </w:p>
        </w:tc>
        <w:tc>
          <w:tcPr>
            <w:tcW w:w="2340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F2ADF6D" w14:textId="77777777" w:rsidR="00493101" w:rsidRPr="00C84A37" w:rsidRDefault="00493101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5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ACA4E9D" w14:textId="77777777" w:rsidR="00493101" w:rsidRPr="00C84A37" w:rsidRDefault="00493101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29BE" w14:paraId="091CDBAF" w14:textId="77777777" w:rsidTr="007239A0">
        <w:trPr>
          <w:trHeight w:val="206"/>
        </w:trPr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ECE5DB3" w14:textId="3E94D70D" w:rsidR="005829BE" w:rsidRPr="00C84A37" w:rsidRDefault="005829BE" w:rsidP="004E2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PI2-R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DED8407" w14:textId="3844D4B2" w:rsidR="005829BE" w:rsidRPr="00C84A37" w:rsidRDefault="005829BE" w:rsidP="0056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GGAACCTCGATGCGCATACATAG</w:t>
            </w:r>
          </w:p>
        </w:tc>
        <w:tc>
          <w:tcPr>
            <w:tcW w:w="234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5E92B83" w14:textId="132B3208" w:rsidR="005829BE" w:rsidRPr="00C84A37" w:rsidRDefault="005829BE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PE2I2E3-F+PI2-R=2.2kb</w:t>
            </w:r>
          </w:p>
        </w:tc>
        <w:tc>
          <w:tcPr>
            <w:tcW w:w="414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D372F42" w14:textId="7600DDAB" w:rsidR="005829BE" w:rsidRPr="00C84A37" w:rsidRDefault="005829BE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Identifying HR events occurring at Myh9 intron2</w:t>
            </w:r>
          </w:p>
        </w:tc>
      </w:tr>
      <w:tr w:rsidR="005829BE" w14:paraId="086FC25A" w14:textId="77777777" w:rsidTr="007239A0">
        <w:trPr>
          <w:trHeight w:val="242"/>
        </w:trPr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4" w:space="0" w:color="auto"/>
              <w:right w:val="single" w:sz="2" w:space="0" w:color="FFFFFF" w:themeColor="background1"/>
            </w:tcBorders>
          </w:tcPr>
          <w:p w14:paraId="631EBF8C" w14:textId="0D241B77" w:rsidR="005829BE" w:rsidRPr="00C84A37" w:rsidRDefault="005829BE" w:rsidP="00E3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PE3-R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4" w:space="0" w:color="auto"/>
              <w:right w:val="single" w:sz="2" w:space="0" w:color="FFFFFF" w:themeColor="background1"/>
            </w:tcBorders>
          </w:tcPr>
          <w:p w14:paraId="2DA7584B" w14:textId="2174437D" w:rsidR="005829BE" w:rsidRPr="00C84A37" w:rsidRDefault="005829BE" w:rsidP="00853D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GTCACAACTAGGGAGCATGAAAGAG</w:t>
            </w:r>
          </w:p>
        </w:tc>
        <w:tc>
          <w:tcPr>
            <w:tcW w:w="234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4" w:space="0" w:color="auto"/>
              <w:right w:val="single" w:sz="2" w:space="0" w:color="FFFFFF" w:themeColor="background1"/>
            </w:tcBorders>
          </w:tcPr>
          <w:p w14:paraId="11715DDC" w14:textId="33A6AB0D" w:rsidR="005829BE" w:rsidRPr="00C84A37" w:rsidRDefault="005829BE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PE2I2E3-F+PE3-R</w:t>
            </w:r>
            <w:r w:rsidR="008A5EB7" w:rsidRPr="00C84A37">
              <w:rPr>
                <w:rFonts w:ascii="Times New Roman" w:hAnsi="Times New Roman" w:cs="Times New Roman"/>
                <w:sz w:val="18"/>
                <w:szCs w:val="18"/>
              </w:rPr>
              <w:t>=2.3kb</w:t>
            </w:r>
          </w:p>
        </w:tc>
        <w:tc>
          <w:tcPr>
            <w:tcW w:w="4145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52A724D" w14:textId="52BCE088" w:rsidR="005829BE" w:rsidRPr="00C84A37" w:rsidRDefault="005829BE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Identifying HR events occurring at Myh9 exon</w:t>
            </w:r>
            <w:r w:rsidR="00C84A37" w:rsidRPr="00C84A3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81412" w14:paraId="426AA472" w14:textId="77777777" w:rsidTr="007239A0">
        <w:tc>
          <w:tcPr>
            <w:tcW w:w="12960" w:type="dxa"/>
            <w:gridSpan w:val="4"/>
            <w:tcBorders>
              <w:top w:val="single" w:sz="2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48D7914" w14:textId="77AA0689" w:rsidR="00C81412" w:rsidRPr="00C81412" w:rsidRDefault="00C81412" w:rsidP="00E94D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412">
              <w:rPr>
                <w:rFonts w:ascii="Times New Roman" w:hAnsi="Times New Roman" w:cs="Times New Roman"/>
                <w:b/>
                <w:sz w:val="24"/>
                <w:szCs w:val="24"/>
              </w:rPr>
              <w:t>Primers used for creating truncated targeting constructs</w:t>
            </w:r>
          </w:p>
        </w:tc>
      </w:tr>
      <w:tr w:rsidR="005829BE" w14:paraId="36ACC301" w14:textId="77777777" w:rsidTr="007239A0">
        <w:tc>
          <w:tcPr>
            <w:tcW w:w="1165" w:type="dxa"/>
            <w:tcBorders>
              <w:top w:val="single" w:sz="2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0337B64" w14:textId="3C7BFE3E" w:rsidR="00D50E6C" w:rsidRPr="00C84A37" w:rsidRDefault="00D50E6C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P-F1  </w:t>
            </w:r>
          </w:p>
        </w:tc>
        <w:tc>
          <w:tcPr>
            <w:tcW w:w="5310" w:type="dxa"/>
            <w:tcBorders>
              <w:top w:val="single" w:sz="2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21153DE" w14:textId="51BABC9B" w:rsidR="00D50E6C" w:rsidRPr="00C84A37" w:rsidRDefault="00D50E6C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C</w:t>
            </w:r>
            <w:r w:rsidRPr="00723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GTGAAGCTCCTGGCTTTG</w:t>
            </w:r>
          </w:p>
        </w:tc>
        <w:tc>
          <w:tcPr>
            <w:tcW w:w="2340" w:type="dxa"/>
            <w:vMerge w:val="restart"/>
            <w:tcBorders>
              <w:top w:val="single" w:sz="2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187EF33" w14:textId="3D0F3D8F" w:rsidR="00D50E6C" w:rsidRPr="00C84A37" w:rsidRDefault="00D50E6C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 xml:space="preserve">LAP-F1+LAP-R=4.0kb                                LAP-F2+LAP-R=3.0kb       </w:t>
            </w:r>
          </w:p>
          <w:p w14:paraId="45FFAE94" w14:textId="1DBB5400" w:rsidR="00D50E6C" w:rsidRPr="00C84A37" w:rsidRDefault="00D50E6C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LAP-F3+LAP-R=2.0kb                               LAP-F4+</w:t>
            </w:r>
            <w:bookmarkStart w:id="0" w:name="_GoBack"/>
            <w:bookmarkEnd w:id="0"/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LAP-R=1.0</w:t>
            </w:r>
          </w:p>
        </w:tc>
        <w:tc>
          <w:tcPr>
            <w:tcW w:w="4145" w:type="dxa"/>
            <w:vMerge w:val="restart"/>
            <w:tcBorders>
              <w:top w:val="single" w:sz="2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7CD94804" w14:textId="0D7AB5A6" w:rsidR="00D50E6C" w:rsidRPr="00C84A37" w:rsidRDefault="00C84A37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D50E6C" w:rsidRPr="00C84A37">
              <w:rPr>
                <w:rFonts w:ascii="Times New Roman" w:hAnsi="Times New Roman" w:cs="Times New Roman"/>
                <w:sz w:val="18"/>
                <w:szCs w:val="18"/>
              </w:rPr>
              <w:t>mplifying the</w:t>
            </w:r>
            <w:r w:rsidR="00E94D11" w:rsidRPr="00C84A37">
              <w:rPr>
                <w:rFonts w:ascii="Times New Roman" w:hAnsi="Times New Roman" w:cs="Times New Roman"/>
                <w:sz w:val="18"/>
                <w:szCs w:val="18"/>
              </w:rPr>
              <w:t xml:space="preserve"> series of</w:t>
            </w:r>
            <w:r w:rsidR="00D50E6C" w:rsidRPr="00C84A37">
              <w:rPr>
                <w:rFonts w:ascii="Times New Roman" w:hAnsi="Times New Roman" w:cs="Times New Roman"/>
                <w:sz w:val="18"/>
                <w:szCs w:val="18"/>
              </w:rPr>
              <w:t xml:space="preserve"> truncated left arm</w:t>
            </w:r>
            <w:r w:rsidR="00E94D11" w:rsidRPr="00C84A3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D50E6C" w:rsidRPr="00C84A37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</w:p>
        </w:tc>
      </w:tr>
      <w:tr w:rsidR="005829BE" w14:paraId="4C2E3757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CC1D974" w14:textId="129159D2" w:rsidR="00D50E6C" w:rsidRPr="00C84A37" w:rsidRDefault="00D50E6C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P-F2   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3BFF3AF" w14:textId="0037296D" w:rsidR="00D50E6C" w:rsidRPr="00C84A37" w:rsidRDefault="00D50E6C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C</w:t>
            </w:r>
            <w:r w:rsidRPr="00723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TCATTTCCTGAGAGTCC</w:t>
            </w:r>
          </w:p>
        </w:tc>
        <w:tc>
          <w:tcPr>
            <w:tcW w:w="2340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8E475B4" w14:textId="77777777" w:rsidR="00D50E6C" w:rsidRPr="00C84A37" w:rsidRDefault="00D50E6C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5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F842939" w14:textId="77777777" w:rsidR="00D50E6C" w:rsidRPr="00C84A37" w:rsidRDefault="00D50E6C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29BE" w14:paraId="29239163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40DD0F6" w14:textId="732FC10A" w:rsidR="00D50E6C" w:rsidRPr="00C84A37" w:rsidRDefault="00D50E6C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P-F3   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116245D" w14:textId="387A1A10" w:rsidR="00D50E6C" w:rsidRPr="00C84A37" w:rsidRDefault="00D50E6C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C</w:t>
            </w:r>
            <w:r w:rsidRPr="00723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GTGCTTAACTGCCCGTCC</w:t>
            </w:r>
          </w:p>
        </w:tc>
        <w:tc>
          <w:tcPr>
            <w:tcW w:w="2340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E893F54" w14:textId="77777777" w:rsidR="00D50E6C" w:rsidRPr="00C84A37" w:rsidRDefault="00D50E6C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5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24F595A" w14:textId="77777777" w:rsidR="00D50E6C" w:rsidRPr="00C84A37" w:rsidRDefault="00D50E6C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29BE" w14:paraId="2A9122B8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48D4593" w14:textId="54262E15" w:rsidR="00D50E6C" w:rsidRPr="00C84A37" w:rsidRDefault="00D50E6C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P-F4   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AB30499" w14:textId="30918DB9" w:rsidR="00D50E6C" w:rsidRPr="00C84A37" w:rsidRDefault="00D50E6C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C</w:t>
            </w:r>
            <w:r w:rsidRPr="00723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CTGAACTGCTTTCCCTC</w:t>
            </w:r>
          </w:p>
        </w:tc>
        <w:tc>
          <w:tcPr>
            <w:tcW w:w="2340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4D1DCC5" w14:textId="77777777" w:rsidR="00D50E6C" w:rsidRPr="00C84A37" w:rsidRDefault="00D50E6C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5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20F287D" w14:textId="77777777" w:rsidR="00D50E6C" w:rsidRPr="00C84A37" w:rsidRDefault="00D50E6C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29BE" w14:paraId="06EDAEDA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CEDC87C" w14:textId="771610BE" w:rsidR="00D50E6C" w:rsidRPr="00C84A37" w:rsidRDefault="00D50E6C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P-R    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930F624" w14:textId="30E01D80" w:rsidR="00D50E6C" w:rsidRPr="00C84A37" w:rsidRDefault="00D50E6C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3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ATTT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GACTTGCGGCCAGGACCTAAG</w:t>
            </w:r>
          </w:p>
        </w:tc>
        <w:tc>
          <w:tcPr>
            <w:tcW w:w="2340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F6F59E2" w14:textId="77777777" w:rsidR="00D50E6C" w:rsidRPr="00C84A37" w:rsidRDefault="00D50E6C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5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DD81D6D" w14:textId="77777777" w:rsidR="00D50E6C" w:rsidRPr="00C84A37" w:rsidRDefault="00D50E6C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7139" w14:paraId="06B4F76B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75982E9" w14:textId="2EEDD455" w:rsidR="00A97139" w:rsidRPr="00C84A37" w:rsidRDefault="00A97139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P-F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0001ACE" w14:textId="67F34DAD" w:rsidR="00A97139" w:rsidRPr="00C84A37" w:rsidRDefault="00A97139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3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TTT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CTCAGCAGGCTGCAGACAAGTACCTC</w:t>
            </w:r>
          </w:p>
        </w:tc>
        <w:tc>
          <w:tcPr>
            <w:tcW w:w="2340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B377261" w14:textId="2CB34FF7" w:rsidR="00A97139" w:rsidRPr="00C84A37" w:rsidRDefault="00A97139" w:rsidP="00C64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RAP-F+RAP-R1=1.7kb            RAP-F+RAP-R2=1.1kb      RAP-F+RAP-R3=0.6kp</w:t>
            </w:r>
          </w:p>
          <w:p w14:paraId="633142E7" w14:textId="709A9233" w:rsidR="00A97139" w:rsidRPr="00C84A37" w:rsidRDefault="00A97139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RAP-F1+RAP-R1=1.2kb</w:t>
            </w:r>
          </w:p>
        </w:tc>
        <w:tc>
          <w:tcPr>
            <w:tcW w:w="4145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73E080AA" w14:textId="3B04F446" w:rsidR="00A97139" w:rsidRPr="00C84A37" w:rsidRDefault="00C84A37" w:rsidP="00E94D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A97139" w:rsidRPr="00C84A37">
              <w:rPr>
                <w:rFonts w:ascii="Times New Roman" w:hAnsi="Times New Roman" w:cs="Times New Roman"/>
                <w:sz w:val="18"/>
                <w:szCs w:val="18"/>
              </w:rPr>
              <w:t xml:space="preserve">mplifying the series of truncated right arms      </w:t>
            </w:r>
          </w:p>
        </w:tc>
      </w:tr>
      <w:tr w:rsidR="00A97139" w14:paraId="330A0EED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7846882" w14:textId="2133DFCB" w:rsidR="00A97139" w:rsidRPr="00C84A37" w:rsidRDefault="00A97139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P-F1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DAA3C9C" w14:textId="503F723E" w:rsidR="00A97139" w:rsidRPr="00C84A37" w:rsidRDefault="00A97139" w:rsidP="00E94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TTT</w:t>
            </w:r>
            <w:r w:rsidRPr="00723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TTTAAAC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GATCAAGCTCCCACCTGC</w:t>
            </w:r>
          </w:p>
        </w:tc>
        <w:tc>
          <w:tcPr>
            <w:tcW w:w="2340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6561031" w14:textId="77777777" w:rsidR="00A97139" w:rsidRPr="00906E84" w:rsidRDefault="00A97139" w:rsidP="00E94D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EB7FA4C" w14:textId="77777777" w:rsidR="00A97139" w:rsidRPr="00906E84" w:rsidRDefault="00A97139" w:rsidP="00E94D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139" w14:paraId="2189B966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3EB615B" w14:textId="1B70B0E9" w:rsidR="00A97139" w:rsidRPr="00C84A37" w:rsidRDefault="00A97139" w:rsidP="00906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P-R1  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802AFEF" w14:textId="4D3FAD11" w:rsidR="00A97139" w:rsidRPr="00C84A37" w:rsidRDefault="00A97139" w:rsidP="00906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  <w:r w:rsidRPr="00723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CGGGGTAGGTTGCACGATG</w:t>
            </w:r>
          </w:p>
        </w:tc>
        <w:tc>
          <w:tcPr>
            <w:tcW w:w="2340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93C4D01" w14:textId="77777777" w:rsidR="00A97139" w:rsidRPr="00906E84" w:rsidRDefault="00A97139" w:rsidP="009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962E220" w14:textId="77777777" w:rsidR="00A97139" w:rsidRPr="00906E84" w:rsidRDefault="00A97139" w:rsidP="009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139" w14:paraId="391F5E19" w14:textId="77777777" w:rsidTr="007239A0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B9A3461" w14:textId="0CA5C1F7" w:rsidR="00A97139" w:rsidRPr="00C84A37" w:rsidRDefault="00A97139" w:rsidP="00906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P-R2   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5D83B2A" w14:textId="4E0ED388" w:rsidR="00A97139" w:rsidRPr="00C84A37" w:rsidRDefault="00A97139" w:rsidP="00906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</w:t>
            </w:r>
            <w:r w:rsidRPr="00723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CATGGAGTTTGTGATGGAG</w:t>
            </w:r>
          </w:p>
        </w:tc>
        <w:tc>
          <w:tcPr>
            <w:tcW w:w="2340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74E5AF7" w14:textId="77777777" w:rsidR="00A97139" w:rsidRPr="00906E84" w:rsidRDefault="00A97139" w:rsidP="009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4046EE8" w14:textId="77777777" w:rsidR="00A97139" w:rsidRPr="00906E84" w:rsidRDefault="00A97139" w:rsidP="009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139" w14:paraId="6AEB7FE8" w14:textId="77777777" w:rsidTr="003A05B6">
        <w:tc>
          <w:tcPr>
            <w:tcW w:w="11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4" w:space="0" w:color="000000" w:themeColor="text1"/>
              <w:right w:val="single" w:sz="2" w:space="0" w:color="FFFFFF" w:themeColor="background1"/>
            </w:tcBorders>
          </w:tcPr>
          <w:p w14:paraId="0369B82E" w14:textId="27255010" w:rsidR="00A97139" w:rsidRPr="00C84A37" w:rsidRDefault="00A97139" w:rsidP="00906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P-R3   </w:t>
            </w:r>
          </w:p>
        </w:tc>
        <w:tc>
          <w:tcPr>
            <w:tcW w:w="53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4" w:space="0" w:color="000000" w:themeColor="text1"/>
              <w:right w:val="single" w:sz="2" w:space="0" w:color="FFFFFF" w:themeColor="background1"/>
            </w:tcBorders>
          </w:tcPr>
          <w:p w14:paraId="09CB810D" w14:textId="5D7D4755" w:rsidR="00A97139" w:rsidRPr="00C84A37" w:rsidRDefault="00A97139" w:rsidP="00906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G</w:t>
            </w:r>
            <w:r w:rsidRPr="00723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C84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AGGGTCTGACCAGGTGGTAC</w:t>
            </w:r>
          </w:p>
        </w:tc>
        <w:tc>
          <w:tcPr>
            <w:tcW w:w="2340" w:type="dxa"/>
            <w:vMerge/>
            <w:tcBorders>
              <w:left w:val="single" w:sz="2" w:space="0" w:color="FFFFFF" w:themeColor="background1"/>
              <w:bottom w:val="single" w:sz="24" w:space="0" w:color="000000" w:themeColor="text1"/>
              <w:right w:val="single" w:sz="2" w:space="0" w:color="FFFFFF" w:themeColor="background1"/>
            </w:tcBorders>
          </w:tcPr>
          <w:p w14:paraId="481623F6" w14:textId="77777777" w:rsidR="00A97139" w:rsidRPr="00906E84" w:rsidRDefault="00A97139" w:rsidP="009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  <w:vMerge/>
            <w:tcBorders>
              <w:left w:val="single" w:sz="2" w:space="0" w:color="FFFFFF" w:themeColor="background1"/>
              <w:bottom w:val="single" w:sz="24" w:space="0" w:color="000000" w:themeColor="text1"/>
              <w:right w:val="single" w:sz="2" w:space="0" w:color="FFFFFF" w:themeColor="background1"/>
            </w:tcBorders>
          </w:tcPr>
          <w:p w14:paraId="146E6A2A" w14:textId="77777777" w:rsidR="00A97139" w:rsidRPr="00906E84" w:rsidRDefault="00A97139" w:rsidP="009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6837F7" w14:textId="3BFEA3C8" w:rsidR="00E617A8" w:rsidRPr="008D1A8D" w:rsidRDefault="008D1A8D" w:rsidP="00D5415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82758D">
        <w:rPr>
          <w:rFonts w:ascii="Times New Roman" w:hAnsi="Times New Roman" w:cs="Times New Roman"/>
          <w:bCs/>
          <w:sz w:val="24"/>
          <w:szCs w:val="24"/>
        </w:rPr>
        <w:t xml:space="preserve">PCR </w:t>
      </w:r>
      <w:r>
        <w:rPr>
          <w:rFonts w:ascii="Times New Roman" w:hAnsi="Times New Roman" w:cs="Times New Roman"/>
          <w:bCs/>
          <w:sz w:val="24"/>
          <w:szCs w:val="24"/>
        </w:rPr>
        <w:t>primers used in this study</w:t>
      </w:r>
    </w:p>
    <w:p w14:paraId="1633C15D" w14:textId="01E3528C" w:rsidR="00B80FF5" w:rsidRPr="004C6536" w:rsidRDefault="00B80FF5" w:rsidP="00B80F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5BFF">
        <w:rPr>
          <w:rFonts w:ascii="Times New Roman" w:hAnsi="Times New Roman" w:cs="Times New Roman"/>
          <w:bCs/>
          <w:sz w:val="24"/>
          <w:szCs w:val="24"/>
        </w:rPr>
        <w:t xml:space="preserve">Note: Underlined </w:t>
      </w:r>
      <w:r w:rsidRPr="00F85BFF">
        <w:rPr>
          <w:rFonts w:ascii="Times New Roman" w:hAnsi="Times New Roman" w:cs="Times New Roman" w:hint="eastAsia"/>
          <w:bCs/>
          <w:sz w:val="24"/>
          <w:szCs w:val="24"/>
        </w:rPr>
        <w:t>and bolded</w:t>
      </w:r>
      <w:r w:rsidRPr="00F85BFF">
        <w:rPr>
          <w:rFonts w:ascii="Times New Roman" w:hAnsi="Times New Roman" w:cs="Times New Roman"/>
          <w:bCs/>
          <w:sz w:val="24"/>
          <w:szCs w:val="24"/>
        </w:rPr>
        <w:t xml:space="preserve"> is the restriction sit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B80FF5" w:rsidRPr="004C6536" w:rsidSect="00E617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BDB63E" w14:textId="77777777" w:rsidR="00F76A59" w:rsidRDefault="00F76A59" w:rsidP="00E36FC8">
      <w:pPr>
        <w:spacing w:after="0" w:line="240" w:lineRule="auto"/>
      </w:pPr>
      <w:r>
        <w:separator/>
      </w:r>
    </w:p>
  </w:endnote>
  <w:endnote w:type="continuationSeparator" w:id="0">
    <w:p w14:paraId="439B7B41" w14:textId="77777777" w:rsidR="00F76A59" w:rsidRDefault="00F76A59" w:rsidP="00E36F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6C9C6E" w14:textId="77777777" w:rsidR="00F76A59" w:rsidRDefault="00F76A59" w:rsidP="00E36FC8">
      <w:pPr>
        <w:spacing w:after="0" w:line="240" w:lineRule="auto"/>
      </w:pPr>
      <w:r>
        <w:separator/>
      </w:r>
    </w:p>
  </w:footnote>
  <w:footnote w:type="continuationSeparator" w:id="0">
    <w:p w14:paraId="63FE7405" w14:textId="77777777" w:rsidR="00F76A59" w:rsidRDefault="00F76A59" w:rsidP="00E36F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156"/>
    <w:rsid w:val="001247F5"/>
    <w:rsid w:val="00146C8A"/>
    <w:rsid w:val="00157BC4"/>
    <w:rsid w:val="001B6A8A"/>
    <w:rsid w:val="001F2F9C"/>
    <w:rsid w:val="00203B6D"/>
    <w:rsid w:val="0023259D"/>
    <w:rsid w:val="002D27DD"/>
    <w:rsid w:val="00333813"/>
    <w:rsid w:val="00346BBC"/>
    <w:rsid w:val="00366825"/>
    <w:rsid w:val="003A05B6"/>
    <w:rsid w:val="003A1077"/>
    <w:rsid w:val="003A2A5C"/>
    <w:rsid w:val="003A2F41"/>
    <w:rsid w:val="00411322"/>
    <w:rsid w:val="00454D82"/>
    <w:rsid w:val="00456A0F"/>
    <w:rsid w:val="00493101"/>
    <w:rsid w:val="005116EC"/>
    <w:rsid w:val="005829BE"/>
    <w:rsid w:val="00582AF5"/>
    <w:rsid w:val="005D490C"/>
    <w:rsid w:val="0061021E"/>
    <w:rsid w:val="00644706"/>
    <w:rsid w:val="006E100E"/>
    <w:rsid w:val="007239A0"/>
    <w:rsid w:val="00742486"/>
    <w:rsid w:val="0074366B"/>
    <w:rsid w:val="00750769"/>
    <w:rsid w:val="00753618"/>
    <w:rsid w:val="00756CC1"/>
    <w:rsid w:val="00770D1F"/>
    <w:rsid w:val="0079568D"/>
    <w:rsid w:val="00796AA7"/>
    <w:rsid w:val="007E1129"/>
    <w:rsid w:val="00800A28"/>
    <w:rsid w:val="0082758D"/>
    <w:rsid w:val="00847F77"/>
    <w:rsid w:val="00853A21"/>
    <w:rsid w:val="008A5EB7"/>
    <w:rsid w:val="008D1A8D"/>
    <w:rsid w:val="008E6DF6"/>
    <w:rsid w:val="00906E84"/>
    <w:rsid w:val="009E4F0F"/>
    <w:rsid w:val="00A06C37"/>
    <w:rsid w:val="00A502D0"/>
    <w:rsid w:val="00A915BA"/>
    <w:rsid w:val="00A97139"/>
    <w:rsid w:val="00AF163B"/>
    <w:rsid w:val="00B12B52"/>
    <w:rsid w:val="00B80FF5"/>
    <w:rsid w:val="00BC69B8"/>
    <w:rsid w:val="00BF2F61"/>
    <w:rsid w:val="00C23741"/>
    <w:rsid w:val="00C64E85"/>
    <w:rsid w:val="00C81412"/>
    <w:rsid w:val="00C84A37"/>
    <w:rsid w:val="00CB71C8"/>
    <w:rsid w:val="00CC3060"/>
    <w:rsid w:val="00CC39FA"/>
    <w:rsid w:val="00CD29DE"/>
    <w:rsid w:val="00D50E6C"/>
    <w:rsid w:val="00D54156"/>
    <w:rsid w:val="00DF6EAA"/>
    <w:rsid w:val="00E36FC8"/>
    <w:rsid w:val="00E617A8"/>
    <w:rsid w:val="00E94D11"/>
    <w:rsid w:val="00EF5F71"/>
    <w:rsid w:val="00F07AD7"/>
    <w:rsid w:val="00F12BF7"/>
    <w:rsid w:val="00F217A5"/>
    <w:rsid w:val="00F479C4"/>
    <w:rsid w:val="00F76A59"/>
    <w:rsid w:val="00F8057F"/>
    <w:rsid w:val="00FA67A7"/>
    <w:rsid w:val="00FE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E6CC8"/>
  <w15:chartTrackingRefBased/>
  <w15:docId w15:val="{6DA4AD1D-1F7F-4104-B936-5C6E79A46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1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6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FC8"/>
  </w:style>
  <w:style w:type="paragraph" w:styleId="Footer">
    <w:name w:val="footer"/>
    <w:basedOn w:val="Normal"/>
    <w:link w:val="FooterChar"/>
    <w:uiPriority w:val="99"/>
    <w:unhideWhenUsed/>
    <w:rsid w:val="00E36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F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8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19D4B3-E321-40F5-AA04-94D0D07B8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8</TotalTime>
  <Pages>1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BING WANG</dc:creator>
  <cp:keywords/>
  <dc:description/>
  <cp:lastModifiedBy>AIBING WANG</cp:lastModifiedBy>
  <cp:revision>57</cp:revision>
  <dcterms:created xsi:type="dcterms:W3CDTF">2019-04-27T01:52:00Z</dcterms:created>
  <dcterms:modified xsi:type="dcterms:W3CDTF">2020-02-20T02:59:00Z</dcterms:modified>
</cp:coreProperties>
</file>